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1806"/>
        <w:gridCol w:w="1755"/>
        <w:gridCol w:w="1017"/>
      </w:tblGrid>
      <w:tr w:rsidR="00C041B9" w:rsidRPr="007A5A66" w14:paraId="14E6196F" w14:textId="77777777" w:rsidTr="00A16363">
        <w:trPr>
          <w:jc w:val="center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</w:tcPr>
          <w:p w14:paraId="4EB87179" w14:textId="77777777" w:rsidR="00C041B9" w:rsidRPr="007A5A66" w:rsidRDefault="00C041B9" w:rsidP="00A16363">
            <w:pPr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upplement </w:t>
            </w:r>
            <w:r w:rsidRPr="007A5A6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</w:t>
            </w:r>
            <w:r w:rsidRPr="007A5A66">
              <w:rPr>
                <w:rFonts w:ascii="Arial" w:hAnsi="Arial" w:cs="Arial"/>
                <w:sz w:val="16"/>
                <w:szCs w:val="16"/>
                <w:lang w:val="en-GB"/>
              </w:rPr>
              <w:t xml:space="preserve"> Demographic and clinical characteristics </w:t>
            </w:r>
            <w:r w:rsidRPr="00EC1B7C">
              <w:rPr>
                <w:rFonts w:ascii="Arial" w:hAnsi="Arial" w:cs="Arial"/>
                <w:sz w:val="16"/>
                <w:szCs w:val="16"/>
                <w:lang w:val="en-GB"/>
              </w:rPr>
              <w:t xml:space="preserve">between patients who achieved remission or flar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arlier</w:t>
            </w:r>
            <w:r w:rsidRPr="00EC1B7C">
              <w:rPr>
                <w:rFonts w:ascii="Arial" w:hAnsi="Arial" w:cs="Arial"/>
                <w:sz w:val="16"/>
                <w:szCs w:val="16"/>
                <w:lang w:val="en-GB"/>
              </w:rPr>
              <w:t xml:space="preserve"> after LLDAS attainment</w:t>
            </w:r>
          </w:p>
        </w:tc>
      </w:tr>
      <w:tr w:rsidR="00C041B9" w:rsidRPr="007A5A66" w14:paraId="371DCF12" w14:textId="77777777" w:rsidTr="00A163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6A6F12" w14:textId="77777777" w:rsidR="00C041B9" w:rsidRPr="007A5A66" w:rsidRDefault="00C041B9" w:rsidP="00A16363">
            <w:pPr>
              <w:jc w:val="center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7A5A66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33E4C6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R</w:t>
            </w:r>
            <w:r w:rsidRPr="00F964C1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emission before flare</w:t>
            </w:r>
          </w:p>
          <w:p w14:paraId="21DC549A" w14:textId="77777777" w:rsidR="00C041B9" w:rsidRPr="007A5A66" w:rsidRDefault="00C041B9" w:rsidP="00A16363">
            <w:pPr>
              <w:jc w:val="center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n=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A6552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F</w:t>
            </w:r>
            <w:r w:rsidRPr="00F964C1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lare before remission</w:t>
            </w:r>
          </w:p>
          <w:p w14:paraId="341DEF18" w14:textId="77777777" w:rsidR="00C041B9" w:rsidRPr="00F964C1" w:rsidRDefault="00C041B9" w:rsidP="00A16363">
            <w:pPr>
              <w:jc w:val="center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n=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6A4674" w14:textId="77777777" w:rsidR="00C041B9" w:rsidRPr="00416590" w:rsidRDefault="00C041B9" w:rsidP="00A1636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16590">
              <w:rPr>
                <w:rFonts w:ascii="Arial" w:eastAsia="宋体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416590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-value</w:t>
            </w:r>
            <w: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*</w:t>
            </w:r>
          </w:p>
        </w:tc>
      </w:tr>
      <w:tr w:rsidR="00C041B9" w:rsidRPr="007A5A66" w14:paraId="7B4093AB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DB3FE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ED19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96 (8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A8DA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19 </w:t>
            </w: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(9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921C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726</w:t>
            </w:r>
          </w:p>
        </w:tc>
      </w:tr>
      <w:tr w:rsidR="00C041B9" w:rsidRPr="007A5A66" w14:paraId="7AD77105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6E0DEA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Age at disease onset,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18C18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.2 (23.5-4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4DA5D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8.1 </w:t>
            </w: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(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21.6-3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A13D4" w14:textId="77777777" w:rsidR="00C041B9" w:rsidRPr="00E40DBC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3</w:t>
            </w:r>
          </w:p>
        </w:tc>
      </w:tr>
      <w:tr w:rsidR="00C041B9" w:rsidRPr="007A5A66" w14:paraId="53FD0CC2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617D82F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Age at LLDAS,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D573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8.4 (28.0-5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7D88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.5 (27.3-4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9D2EA" w14:textId="77777777" w:rsidR="00C041B9" w:rsidRPr="00E828A0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E828A0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E828A0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12</w:t>
            </w:r>
          </w:p>
        </w:tc>
      </w:tr>
      <w:tr w:rsidR="00C041B9" w:rsidRPr="007A5A66" w14:paraId="48604AD3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DF5FB2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 xml:space="preserve">Disease duration </w:t>
            </w:r>
            <w:r w:rsidRPr="003407D4">
              <w:rPr>
                <w:rFonts w:ascii="Arial" w:eastAsia="宋体" w:hAnsi="Arial" w:cs="Arial" w:hint="eastAsia"/>
                <w:b/>
                <w:sz w:val="16"/>
                <w:szCs w:val="16"/>
                <w:lang w:val="en-GB"/>
              </w:rPr>
              <w:t>a</w:t>
            </w: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t LLDAS,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6F4B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1 (1.8-7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82F5C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2 (1.9-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CDAC86" w14:textId="77777777" w:rsidR="00C041B9" w:rsidRPr="00942E83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942E8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942E83">
              <w:rPr>
                <w:rFonts w:ascii="Arial" w:eastAsia="宋体" w:hAnsi="Arial" w:cs="Arial"/>
                <w:sz w:val="16"/>
                <w:szCs w:val="16"/>
                <w:lang w:val="en-GB"/>
              </w:rPr>
              <w:t>.104</w:t>
            </w:r>
          </w:p>
        </w:tc>
      </w:tr>
      <w:tr w:rsidR="00C041B9" w:rsidRPr="007A5A66" w14:paraId="3745B0B6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2358B2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E688D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DB26E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2EB3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C041B9" w:rsidRPr="007A5A66" w14:paraId="1D6B28CB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8FDE7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13AD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1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B459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9 (1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97285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878</w:t>
            </w:r>
          </w:p>
        </w:tc>
      </w:tr>
      <w:tr w:rsidR="00C041B9" w:rsidRPr="007A5A66" w14:paraId="37B2F89A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8AA5F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AP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CC1F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9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94D0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D304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604</w:t>
            </w:r>
          </w:p>
        </w:tc>
      </w:tr>
      <w:tr w:rsidR="00C041B9" w:rsidRPr="007A5A66" w14:paraId="64F91FA1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7F804BC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Clinical manifestations e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A838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3B23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8FDB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C041B9" w:rsidRPr="007A5A66" w14:paraId="1706512B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3F4366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966B6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1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638F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2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46EA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18</w:t>
            </w:r>
          </w:p>
        </w:tc>
      </w:tr>
      <w:tr w:rsidR="00C041B9" w:rsidRPr="007A5A66" w14:paraId="3B93B912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649731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Mucosal ulc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911F5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1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2D81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2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7EBF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276</w:t>
            </w:r>
          </w:p>
        </w:tc>
      </w:tr>
      <w:tr w:rsidR="00C041B9" w:rsidRPr="007A5A66" w14:paraId="4A42935D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FC1AE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lopec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5F765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9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4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0A69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6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0 (4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40B4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579</w:t>
            </w:r>
          </w:p>
        </w:tc>
      </w:tr>
      <w:tr w:rsidR="00C041B9" w:rsidRPr="007A5A66" w14:paraId="0E1FB932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C436E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Ra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3D25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3 (5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9255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8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5 (6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ACE0E" w14:textId="77777777" w:rsidR="00C041B9" w:rsidRPr="00FC76B9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FC76B9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FC76B9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15</w:t>
            </w:r>
          </w:p>
        </w:tc>
      </w:tr>
      <w:tr w:rsidR="00C041B9" w:rsidRPr="007A5A66" w14:paraId="10D36BE7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21058ED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Raynaud's phenomen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06AE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1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285B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0E7A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84</w:t>
            </w:r>
          </w:p>
        </w:tc>
      </w:tr>
      <w:tr w:rsidR="00C041B9" w:rsidRPr="007A5A66" w14:paraId="718957BC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F30EC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rthri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48376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5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2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4026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18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D46FD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347</w:t>
            </w:r>
          </w:p>
        </w:tc>
      </w:tr>
      <w:tr w:rsidR="00C041B9" w:rsidRPr="007A5A66" w14:paraId="3D7C8443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7C301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Myosi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0D30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9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BBEC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3BED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604</w:t>
            </w:r>
          </w:p>
        </w:tc>
      </w:tr>
      <w:tr w:rsidR="00C041B9" w:rsidRPr="007A5A66" w14:paraId="51748B61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EACF7C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Serosi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6BD6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5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2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3C43D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18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2CCB8" w14:textId="77777777" w:rsidR="00C041B9" w:rsidRPr="00AB6306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AB6306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AB6306">
              <w:rPr>
                <w:rFonts w:ascii="Arial" w:eastAsia="宋体" w:hAnsi="Arial" w:cs="Arial"/>
                <w:sz w:val="16"/>
                <w:szCs w:val="16"/>
                <w:lang w:val="en-GB"/>
              </w:rPr>
              <w:t>.232</w:t>
            </w:r>
          </w:p>
        </w:tc>
      </w:tr>
      <w:tr w:rsidR="00C041B9" w:rsidRPr="007A5A66" w14:paraId="4D38D58A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13EE96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Neuropsychiatric manifesta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4F55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6 (1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4E66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6 (1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777B9" w14:textId="77777777" w:rsidR="00C041B9" w:rsidRPr="00FC76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FC76B9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&gt;</w:t>
            </w:r>
            <w:r w:rsidRPr="00FC76B9">
              <w:rPr>
                <w:rFonts w:ascii="Arial" w:eastAsia="宋体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C041B9" w:rsidRPr="007A5A66" w14:paraId="725DA8C1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64E71A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Nephri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28D5C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24 (5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5F61C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5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EF7B66" w14:textId="77777777" w:rsidR="00C041B9" w:rsidRPr="00C74B6C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FC76B9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&gt;</w:t>
            </w:r>
            <w:r w:rsidRPr="00FC76B9">
              <w:rPr>
                <w:rFonts w:ascii="Arial" w:eastAsia="宋体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C041B9" w:rsidRPr="007A5A66" w14:paraId="33004694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1FF6DE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Haemolytic anaem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E54C6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8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71DA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859F8" w14:textId="77777777" w:rsidR="00C041B9" w:rsidRPr="007D0CE1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7D0CE1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7D0CE1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20</w:t>
            </w:r>
          </w:p>
        </w:tc>
      </w:tr>
      <w:tr w:rsidR="00C041B9" w:rsidRPr="007A5A66" w14:paraId="2D91C657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A05A2F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Gastrointestinal involv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07C5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9 (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9DEE96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6F56B" w14:textId="77777777" w:rsidR="00C041B9" w:rsidRPr="007D0CE1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7D0CE1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7D0CE1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21</w:t>
            </w:r>
          </w:p>
        </w:tc>
      </w:tr>
      <w:tr w:rsidR="00C041B9" w:rsidRPr="007A5A66" w14:paraId="4FC2F92C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2C17C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</w:rPr>
              <w:t>Laboratory abnormal e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58FA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40EA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3A7A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C041B9" w:rsidRPr="007A5A66" w14:paraId="500F2814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5DDE87A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C3B7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9 (9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2A92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2 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F7A2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296</w:t>
            </w:r>
          </w:p>
        </w:tc>
      </w:tr>
      <w:tr w:rsidR="00C041B9" w:rsidRPr="007A5A66" w14:paraId="54004E34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0815A49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1864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5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0 (2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38161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2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4968C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896</w:t>
            </w:r>
          </w:p>
        </w:tc>
      </w:tr>
      <w:tr w:rsidR="00C041B9" w:rsidRPr="007A5A66" w14:paraId="0F164A57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AC4F676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nR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FD0F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9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4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0E4E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6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0 (4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B5DB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38</w:t>
            </w:r>
          </w:p>
        </w:tc>
      </w:tr>
      <w:tr w:rsidR="00C041B9" w:rsidRPr="007A5A66" w14:paraId="7166893D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52E9976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rR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2240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6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2 (27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BEF8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0 (3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23FCD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630</w:t>
            </w:r>
          </w:p>
        </w:tc>
      </w:tr>
      <w:tr w:rsidR="00C041B9" w:rsidRPr="007A5A66" w14:paraId="5DFED541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5ABED56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ti-SS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CBF9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26 (5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F5C1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8 (5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D0D2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739</w:t>
            </w:r>
          </w:p>
        </w:tc>
      </w:tr>
      <w:tr w:rsidR="00C041B9" w:rsidRPr="007A5A66" w14:paraId="7C451743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4480604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ti-SS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B946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1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9222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17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06A9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549</w:t>
            </w:r>
          </w:p>
        </w:tc>
      </w:tr>
      <w:tr w:rsidR="00C041B9" w:rsidRPr="007A5A66" w14:paraId="451B14DF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19A5657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ti-dsD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EE88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88 (8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A466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6 (87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AA7F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34</w:t>
            </w:r>
          </w:p>
        </w:tc>
      </w:tr>
      <w:tr w:rsidR="00C041B9" w:rsidRPr="007A5A66" w14:paraId="451F92DF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AFC9883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Hypocomplementem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3A9D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81 (8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7652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8 (8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1B23C" w14:textId="77777777" w:rsidR="00C041B9" w:rsidRPr="00B9125A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B9125A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B9125A">
              <w:rPr>
                <w:rFonts w:ascii="Arial" w:eastAsia="宋体" w:hAnsi="Arial" w:cs="Arial"/>
                <w:sz w:val="16"/>
                <w:szCs w:val="16"/>
                <w:lang w:val="en-GB"/>
              </w:rPr>
              <w:t>.050</w:t>
            </w:r>
          </w:p>
        </w:tc>
      </w:tr>
      <w:tr w:rsidR="00C041B9" w:rsidRPr="007A5A66" w14:paraId="1105A0C3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7523E37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aem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9AF9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62 (7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1945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05 (79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388D9" w14:textId="77777777" w:rsidR="00C041B9" w:rsidRPr="00AB6306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AB6306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AB6306">
              <w:rPr>
                <w:rFonts w:ascii="Arial" w:eastAsia="宋体" w:hAnsi="Arial" w:cs="Arial"/>
                <w:sz w:val="16"/>
                <w:szCs w:val="16"/>
                <w:lang w:val="en-GB"/>
              </w:rPr>
              <w:t>.202</w:t>
            </w:r>
          </w:p>
        </w:tc>
      </w:tr>
      <w:tr w:rsidR="00C041B9" w:rsidRPr="007A5A66" w14:paraId="6CE721D4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FF5079A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Leukopen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1504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6 (3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06EA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2 (5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200D7" w14:textId="77777777" w:rsidR="00C041B9" w:rsidRPr="00B9125A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B9125A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B9125A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C041B9" w:rsidRPr="007A5A66" w14:paraId="6E7FBC81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A09A72A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Thrombocytopen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EFED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5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2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3D02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3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46126" w14:textId="77777777" w:rsidR="00C041B9" w:rsidRPr="00503118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36</w:t>
            </w:r>
          </w:p>
        </w:tc>
      </w:tr>
      <w:tr w:rsidR="00C041B9" w:rsidRPr="007A5A66" w14:paraId="75718AEA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6F8891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Elevated serum creatin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6E52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7 (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14DF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1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936A0" w14:textId="77777777" w:rsidR="00C041B9" w:rsidRPr="00B9125A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B9125A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B9125A">
              <w:rPr>
                <w:rFonts w:ascii="Arial" w:eastAsia="宋体" w:hAnsi="Arial" w:cs="Arial"/>
                <w:sz w:val="16"/>
                <w:szCs w:val="16"/>
                <w:lang w:val="en-GB"/>
              </w:rPr>
              <w:t>.339</w:t>
            </w:r>
          </w:p>
        </w:tc>
      </w:tr>
      <w:tr w:rsidR="00C041B9" w:rsidRPr="007A5A66" w14:paraId="444732B8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FEB1757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Disease activity at LL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B207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9A0D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B4A1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C041B9" w:rsidRPr="007A5A66" w14:paraId="65B7DEA3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A71A42B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P</w:t>
            </w: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3F1F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3 (0.2-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683B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 (0.2-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90955" w14:textId="77777777" w:rsidR="00C041B9" w:rsidRPr="00A735F3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B9125A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B9125A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C041B9" w:rsidRPr="007A5A66" w14:paraId="2491AFB4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9E50E78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SLEDAI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-2K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90A1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0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47E1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1-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56874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B9125A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B9125A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C041B9" w:rsidRPr="007A5A66" w14:paraId="10AEA08C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E433E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hAnsi="Arial" w:cs="Arial"/>
                <w:sz w:val="16"/>
                <w:szCs w:val="16"/>
                <w:lang w:val="en-GB"/>
              </w:rPr>
              <w:t>Alopec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6538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E354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E041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FC76B9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&gt;</w:t>
            </w:r>
            <w:r w:rsidRPr="00FC76B9">
              <w:rPr>
                <w:rFonts w:ascii="Arial" w:eastAsia="宋体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C041B9" w:rsidRPr="007A5A66" w14:paraId="7FAC4577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1E052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Ra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76BE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0.</w:t>
            </w: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5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2522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6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6A3F1" w14:textId="77777777" w:rsidR="00C041B9" w:rsidRPr="00C613F1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C613F1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C613F1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12</w:t>
            </w:r>
          </w:p>
        </w:tc>
      </w:tr>
      <w:tr w:rsidR="00C041B9" w:rsidRPr="007A5A66" w14:paraId="0F7336EB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F1DC2C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nti-dsDNA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833DC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9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6 (4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A81B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8 (5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05BEB" w14:textId="77777777" w:rsidR="00C041B9" w:rsidRPr="00BE66C5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4</w:t>
            </w:r>
          </w:p>
        </w:tc>
      </w:tr>
      <w:tr w:rsidR="00C041B9" w:rsidRPr="007A5A66" w14:paraId="02559FA7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0E821A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lastRenderedPageBreak/>
              <w:t>Hypocomplementem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20A25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8 (1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BFA1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3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63D98" w14:textId="77777777" w:rsidR="00C041B9" w:rsidRPr="00C7658F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C7658F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C7658F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  <w:tr w:rsidR="00C041B9" w:rsidRPr="007A5A66" w14:paraId="58B61847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DA7C52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Leukopen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0278A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59AA2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09B64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31</w:t>
            </w:r>
          </w:p>
        </w:tc>
      </w:tr>
      <w:tr w:rsidR="00C041B9" w:rsidRPr="007A5A66" w14:paraId="4ACCFDE8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CCE4A89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Thrombocytopen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E557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0AA9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6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C405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084</w:t>
            </w:r>
          </w:p>
        </w:tc>
      </w:tr>
      <w:tr w:rsidR="00C041B9" w:rsidRPr="007A5A66" w14:paraId="1CA88D6B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357EE1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S</w:t>
            </w:r>
            <w:r w:rsidRPr="003407D4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DI at LL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1502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5 (0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D073E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5 (0-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8BA0E7" w14:textId="77777777" w:rsidR="00C041B9" w:rsidRPr="00D73AD2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FC76B9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&gt;</w:t>
            </w:r>
            <w:r w:rsidRPr="00FC76B9">
              <w:rPr>
                <w:rFonts w:ascii="Arial" w:eastAsia="宋体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C041B9" w:rsidRPr="007A5A66" w14:paraId="159EDA86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9461100" w14:textId="77777777" w:rsidR="00C041B9" w:rsidRPr="007A5A66" w:rsidRDefault="00C041B9" w:rsidP="00A16363">
            <w:pPr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Treatments at LLD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6D94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A866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3292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C041B9" w:rsidRPr="007A5A66" w14:paraId="403AFAD7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31FBE2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946E29">
              <w:rPr>
                <w:rFonts w:ascii="Arial" w:eastAsia="宋体" w:hAnsi="Arial" w:cs="Arial"/>
                <w:sz w:val="16"/>
                <w:szCs w:val="16"/>
                <w:lang w:val="en-GB"/>
              </w:rPr>
              <w:t>Prednisone (or equivalent) dose at LLDAS, mg/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8BF3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5 (7.5-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D01C5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5 (7.5-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9930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77</w:t>
            </w:r>
          </w:p>
        </w:tc>
      </w:tr>
      <w:tr w:rsidR="00C041B9" w:rsidRPr="007A5A66" w14:paraId="60C647E1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B5EF09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Hydroxychloroqu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FF97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03 (9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167B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4 (8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41D5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152</w:t>
            </w:r>
          </w:p>
        </w:tc>
      </w:tr>
      <w:tr w:rsidR="00C041B9" w:rsidRPr="007A5A66" w14:paraId="513E8833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C06233" w14:textId="77777777" w:rsidR="00C041B9" w:rsidRPr="007A5A66" w:rsidRDefault="00C041B9" w:rsidP="00A16363">
            <w:pPr>
              <w:ind w:firstLineChars="100" w:firstLine="16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I</w:t>
            </w:r>
            <w:r w:rsidRPr="003407D4">
              <w:rPr>
                <w:rFonts w:ascii="Arial" w:eastAsia="宋体" w:hAnsi="Arial" w:cs="Arial"/>
                <w:kern w:val="0"/>
                <w:sz w:val="16"/>
                <w:szCs w:val="16"/>
                <w:lang w:val="en-GB"/>
              </w:rPr>
              <w:t>mmunosuppressa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401BD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55 (6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386E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8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6 (6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A29B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409</w:t>
            </w:r>
          </w:p>
        </w:tc>
      </w:tr>
      <w:tr w:rsidR="00C041B9" w:rsidRPr="007A5A66" w14:paraId="0EC73079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6FBF400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Mycophenolate mofeti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C9E4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5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2 (2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11AC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3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D306A" w14:textId="77777777" w:rsidR="00C041B9" w:rsidRPr="00367F34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367F34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367F34">
              <w:rPr>
                <w:rFonts w:ascii="Arial" w:eastAsia="宋体" w:hAnsi="Arial" w:cs="Arial"/>
                <w:sz w:val="16"/>
                <w:szCs w:val="16"/>
                <w:lang w:val="en-GB"/>
              </w:rPr>
              <w:t>.064</w:t>
            </w:r>
          </w:p>
        </w:tc>
      </w:tr>
      <w:tr w:rsidR="00C041B9" w:rsidRPr="007A5A66" w14:paraId="1BC7CAC2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9B3CE5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Azathiopr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7BD3BE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4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1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6DC7E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8 (1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597A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151</w:t>
            </w:r>
          </w:p>
        </w:tc>
      </w:tr>
      <w:tr w:rsidR="00C041B9" w:rsidRPr="007A5A66" w14:paraId="47EE9F80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ABA319E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Methotrex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E5CA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1 (9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46B59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3 (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70D8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FC76B9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&gt;</w:t>
            </w:r>
            <w:r w:rsidRPr="00FC76B9">
              <w:rPr>
                <w:rFonts w:ascii="Arial" w:eastAsia="宋体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C041B9" w:rsidRPr="007A5A66" w14:paraId="16FDA005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869D8D4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Leflunomi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002F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9 (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FE381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7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790DF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298</w:t>
            </w:r>
          </w:p>
        </w:tc>
      </w:tr>
      <w:tr w:rsidR="00C041B9" w:rsidRPr="007A5A66" w14:paraId="091FCBE3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AF08D9A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Cyclosporine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4FFC0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8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42212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9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BE4A8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202</w:t>
            </w:r>
          </w:p>
        </w:tc>
      </w:tr>
      <w:tr w:rsidR="00C041B9" w:rsidRPr="007A5A66" w14:paraId="0743142B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3DD888D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3407D4">
              <w:rPr>
                <w:rFonts w:ascii="Arial" w:eastAsia="宋体" w:hAnsi="Arial" w:cs="Arial"/>
                <w:sz w:val="16"/>
                <w:szCs w:val="16"/>
                <w:lang w:val="en-GB"/>
              </w:rPr>
              <w:t>Cyclophosphami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C4ED6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4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91167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D75F4" w14:textId="77777777" w:rsidR="00C041B9" w:rsidRPr="00624E6B" w:rsidRDefault="00C041B9" w:rsidP="00A1636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12</w:t>
            </w:r>
          </w:p>
        </w:tc>
      </w:tr>
      <w:tr w:rsidR="00C041B9" w:rsidRPr="007A5A66" w14:paraId="14C313F2" w14:textId="77777777" w:rsidTr="00A16363">
        <w:trPr>
          <w:trHeight w:val="18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3697922" w14:textId="77777777" w:rsidR="00C041B9" w:rsidRPr="007A5A66" w:rsidRDefault="00C041B9" w:rsidP="00A16363">
            <w:pPr>
              <w:ind w:firstLineChars="200" w:firstLine="320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Tacrolim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8DA13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30B1B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DDC8E" w14:textId="77777777" w:rsidR="00C041B9" w:rsidRDefault="00C041B9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FC76B9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&gt;</w:t>
            </w:r>
            <w:r w:rsidRPr="00FC76B9">
              <w:rPr>
                <w:rFonts w:ascii="Arial" w:eastAsia="宋体" w:hAnsi="Arial" w:cs="Arial"/>
                <w:sz w:val="16"/>
                <w:szCs w:val="16"/>
                <w:lang w:val="en-GB"/>
              </w:rPr>
              <w:t>0.999</w:t>
            </w:r>
          </w:p>
        </w:tc>
      </w:tr>
      <w:tr w:rsidR="00C041B9" w:rsidRPr="007A5A66" w14:paraId="43248CF2" w14:textId="77777777" w:rsidTr="00A16363">
        <w:trPr>
          <w:trHeight w:val="181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1AE0F505" w14:textId="3BB87735" w:rsidR="00C041B9" w:rsidRPr="007A5A66" w:rsidRDefault="00C041B9" w:rsidP="00850164">
            <w:pPr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7A5A66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*</w:t>
            </w:r>
            <w:r>
              <w:t xml:space="preserve"> </w:t>
            </w:r>
            <w:r w:rsidR="004E70E7" w:rsidRPr="004E70E7"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Mann-Whitney U test </w:t>
            </w:r>
            <w:r w:rsidR="004E70E7" w:rsidRPr="004E70E7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 xml:space="preserve">or </w:t>
            </w:r>
            <w:r w:rsidRPr="000F0089">
              <w:rPr>
                <w:rFonts w:ascii="Arial" w:eastAsia="宋体" w:hAnsi="Arial" w:cs="Arial"/>
                <w:sz w:val="16"/>
                <w:szCs w:val="16"/>
                <w:lang w:val="en-GB"/>
              </w:rPr>
              <w:t>Fisher's exact test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. </w:t>
            </w:r>
            <w:r w:rsidRPr="007A5A66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*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*I</w:t>
            </w:r>
            <w:r w:rsidRPr="007A5A66"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tems 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of SLEDAI-2K not shown </w:t>
            </w:r>
            <w:r w:rsidRPr="007A5A66">
              <w:rPr>
                <w:rFonts w:ascii="Arial" w:eastAsia="宋体" w:hAnsi="Arial" w:cs="Arial"/>
                <w:sz w:val="16"/>
                <w:szCs w:val="16"/>
                <w:lang w:val="en-GB"/>
              </w:rPr>
              <w:t>were all negative.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</w:t>
            </w:r>
            <w:r w:rsidRPr="001A34D7">
              <w:rPr>
                <w:rFonts w:ascii="Arial" w:hAnsi="Arial" w:cs="Arial"/>
                <w:sz w:val="16"/>
                <w:szCs w:val="16"/>
                <w:lang w:val="en-GB"/>
              </w:rPr>
              <w:t>Abbreviati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 w:rsidRPr="005B50BF">
              <w:rPr>
                <w:rFonts w:ascii="Arial" w:eastAsia="宋体" w:hAnsi="Arial" w:cs="Arial"/>
                <w:sz w:val="16"/>
                <w:szCs w:val="16"/>
                <w:lang w:val="en-GB"/>
              </w:rPr>
              <w:t>LLDAS: Lupus Low Disease Activity State;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S: </w:t>
            </w:r>
            <w:r w:rsidRPr="00973177">
              <w:rPr>
                <w:rFonts w:ascii="Arial" w:hAnsi="Arial" w:cs="Arial"/>
                <w:sz w:val="16"/>
                <w:szCs w:val="16"/>
                <w:lang w:val="en-GB"/>
              </w:rPr>
              <w:t>Sjogren's syndrom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 APS: a</w:t>
            </w:r>
            <w:r w:rsidRPr="00973177">
              <w:rPr>
                <w:rFonts w:ascii="Arial" w:hAnsi="Arial" w:cs="Arial"/>
                <w:sz w:val="16"/>
                <w:szCs w:val="16"/>
                <w:lang w:val="en-GB"/>
              </w:rPr>
              <w:t>ntiphospholipid syndrom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ANA: </w:t>
            </w:r>
            <w:r w:rsidRPr="00AF4337">
              <w:rPr>
                <w:rFonts w:ascii="Arial" w:hAnsi="Arial" w:cs="Arial"/>
                <w:sz w:val="16"/>
                <w:szCs w:val="16"/>
                <w:lang w:val="en-GB"/>
              </w:rPr>
              <w:t>antinuclear antibod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PGA: </w:t>
            </w:r>
            <w:r w:rsidRPr="009071C6">
              <w:rPr>
                <w:rFonts w:ascii="Arial" w:eastAsia="宋体" w:hAnsi="Arial" w:cs="Arial"/>
                <w:sz w:val="16"/>
                <w:szCs w:val="16"/>
                <w:lang w:val="en-GB"/>
              </w:rPr>
              <w:t>physician’s global assessment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; SLEDAI-2K: </w:t>
            </w:r>
            <w:r w:rsidRPr="00CF1860">
              <w:rPr>
                <w:rFonts w:ascii="Arial" w:eastAsia="宋体" w:hAnsi="Arial" w:cs="Arial"/>
                <w:sz w:val="16"/>
                <w:szCs w:val="16"/>
                <w:lang w:val="en-GB"/>
              </w:rPr>
              <w:t>systemic lupus erythematosus</w:t>
            </w:r>
            <w:r w:rsidRPr="006B210E"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 disease activity index 2000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; SDI: </w:t>
            </w:r>
            <w:r w:rsidRPr="00A5634A"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Systemic Lupus International Collaborating Clinics/American College of Rheumatology 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D</w:t>
            </w:r>
            <w:r w:rsidRPr="00A5634A">
              <w:rPr>
                <w:rFonts w:ascii="Arial" w:eastAsia="宋体" w:hAnsi="Arial" w:cs="Arial"/>
                <w:sz w:val="16"/>
                <w:szCs w:val="16"/>
                <w:lang w:val="en-GB"/>
              </w:rPr>
              <w:t>amage Index</w:t>
            </w:r>
            <w:r>
              <w:rPr>
                <w:rFonts w:ascii="Arial" w:eastAsia="宋体" w:hAnsi="Arial" w:cs="Arial"/>
                <w:sz w:val="16"/>
                <w:szCs w:val="16"/>
                <w:lang w:val="en-GB"/>
              </w:rPr>
              <w:t>.</w:t>
            </w:r>
          </w:p>
        </w:tc>
      </w:tr>
    </w:tbl>
    <w:p w14:paraId="3327CF74" w14:textId="77777777" w:rsidR="00B3277D" w:rsidRDefault="00B3277D">
      <w:pPr>
        <w:rPr>
          <w:rFonts w:hint="eastAsia"/>
        </w:rPr>
      </w:pP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6"/>
        <w:gridCol w:w="1965"/>
        <w:gridCol w:w="1235"/>
      </w:tblGrid>
      <w:tr w:rsidR="009E68BB" w:rsidRPr="005D5B33" w14:paraId="65CD5E84" w14:textId="77777777" w:rsidTr="00A16363">
        <w:trPr>
          <w:jc w:val="center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76C6E3A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 xml:space="preserve">Supplement Table 2 </w:t>
            </w:r>
            <w:r w:rsidRPr="005D5B33">
              <w:rPr>
                <w:rFonts w:ascii="Arial" w:eastAsia="宋体" w:hAnsi="Arial" w:cs="Arial"/>
                <w:bCs/>
                <w:sz w:val="16"/>
                <w:szCs w:val="16"/>
                <w:lang w:val="en-GB"/>
              </w:rPr>
              <w:t>Factors associated with time to remission after LLDAS attainment in 369 patients based on univariable Cox model</w:t>
            </w:r>
          </w:p>
        </w:tc>
      </w:tr>
      <w:tr w:rsidR="009E68BB" w:rsidRPr="005D5B33" w14:paraId="733625A0" w14:textId="77777777" w:rsidTr="00A163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AFD7AE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sz w:val="16"/>
                <w:szCs w:val="16"/>
                <w:lang w:val="en-GB"/>
              </w:rPr>
              <w:t>Fac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F1ECFF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1DFB15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b/>
                <w:i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-value</w:t>
            </w:r>
          </w:p>
        </w:tc>
      </w:tr>
      <w:tr w:rsidR="009E68BB" w:rsidRPr="005D5B33" w14:paraId="39222112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E5286" w14:textId="77777777" w:rsidR="009E68BB" w:rsidRPr="005D5B33" w:rsidRDefault="009E68BB" w:rsidP="00A16363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C0D1FE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09 (0.635-1.3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4EC17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99</w:t>
            </w:r>
          </w:p>
        </w:tc>
      </w:tr>
      <w:tr w:rsidR="009E68BB" w:rsidRPr="005D5B33" w14:paraId="5E434BF8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5B8CE6" w14:textId="77777777" w:rsidR="009E68BB" w:rsidRPr="005D5B33" w:rsidRDefault="009E68BB" w:rsidP="00A16363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bookmarkStart w:id="0" w:name="_Hlk24117505"/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Age at disease onset</w:t>
            </w:r>
            <w:bookmarkEnd w:id="0"/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3939D4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12 (1.004-1.0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6C77F8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.002</w:t>
            </w:r>
          </w:p>
        </w:tc>
      </w:tr>
      <w:tr w:rsidR="009E68BB" w:rsidRPr="005D5B33" w14:paraId="623F3B06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C651FE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Age at LLDAS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446281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09 (1.001-1.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3B18E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.024</w:t>
            </w:r>
          </w:p>
        </w:tc>
      </w:tr>
      <w:tr w:rsidR="009E68BB" w:rsidRPr="005D5B33" w14:paraId="54AA318E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EC835FD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 xml:space="preserve">Disease duration </w:t>
            </w:r>
            <w:r w:rsidRPr="005D5B33">
              <w:rPr>
                <w:rFonts w:ascii="Arial" w:eastAsia="宋体" w:hAnsi="Arial" w:cs="Arial" w:hint="eastAsia"/>
                <w:b/>
                <w:sz w:val="16"/>
                <w:szCs w:val="16"/>
                <w:lang w:val="en-GB"/>
              </w:rPr>
              <w:t>a</w:t>
            </w: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t LLDAS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CBF876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77 (0.956-0.9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07A0A2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.035</w:t>
            </w:r>
          </w:p>
        </w:tc>
      </w:tr>
      <w:tr w:rsidR="009E68BB" w:rsidRPr="005D5B33" w14:paraId="0B1065AB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BF219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C376EF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67E1A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9E68BB" w:rsidRPr="005D5B33" w14:paraId="06EE7895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909C5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Sjogren's syn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988A54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88 (0.789-1.5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FFA875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606</w:t>
            </w:r>
          </w:p>
        </w:tc>
      </w:tr>
      <w:tr w:rsidR="009E68BB" w:rsidRPr="005D5B33" w14:paraId="582260A6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94AB13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phospholipid syn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739B32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74 (0.501-1.5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1595D7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637</w:t>
            </w:r>
          </w:p>
        </w:tc>
      </w:tr>
      <w:tr w:rsidR="009E68BB" w:rsidRPr="005D5B33" w14:paraId="2C8CC38F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E2B0C6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Clinical manifestations 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4680E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38CFE7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9E68BB" w:rsidRPr="005D5B33" w14:paraId="13163C4C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71B58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20C300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85 (0.668-1.1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5D482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397</w:t>
            </w:r>
          </w:p>
        </w:tc>
      </w:tr>
      <w:tr w:rsidR="009E68BB" w:rsidRPr="005D5B33" w14:paraId="04C5CEE3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13E482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Mucosal ulc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23235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23 (0.692-1.2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BCF311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83</w:t>
            </w:r>
          </w:p>
        </w:tc>
      </w:tr>
      <w:tr w:rsidR="009E68BB" w:rsidRPr="005D5B33" w14:paraId="481BBDF4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E89BF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lopec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172F77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98 (0.713-1.1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4C238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362</w:t>
            </w:r>
          </w:p>
        </w:tc>
      </w:tr>
      <w:tr w:rsidR="009E68BB" w:rsidRPr="005D5B33" w14:paraId="29D71D4D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530AC9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Ras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1B65B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44 (0.672-1.0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4DAC47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147</w:t>
            </w:r>
          </w:p>
        </w:tc>
      </w:tr>
      <w:tr w:rsidR="009E68BB" w:rsidRPr="005D5B33" w14:paraId="4F96BD99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C8BCFF7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Raynaud's phenome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B60B06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26 (0.692-1.2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1CC49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608</w:t>
            </w:r>
          </w:p>
        </w:tc>
      </w:tr>
      <w:tr w:rsidR="009E68BB" w:rsidRPr="005D5B33" w14:paraId="54EBBB13" w14:textId="77777777" w:rsidTr="00A16363">
        <w:trPr>
          <w:trHeight w:val="73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F46F72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rthr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645297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278 (0.971-1.6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12D17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80</w:t>
            </w:r>
          </w:p>
        </w:tc>
      </w:tr>
      <w:tr w:rsidR="009E68BB" w:rsidRPr="005D5B33" w14:paraId="46350249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49B25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Myos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0D313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32 (0.534-1.6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5E6AD3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05</w:t>
            </w:r>
          </w:p>
        </w:tc>
      </w:tr>
      <w:tr w:rsidR="009E68BB" w:rsidRPr="005D5B33" w14:paraId="5277DFCF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A577FE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Seros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F9446F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432 (1.095-1.8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32539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9</w:t>
            </w:r>
          </w:p>
        </w:tc>
      </w:tr>
      <w:tr w:rsidR="009E68BB" w:rsidRPr="005D5B33" w14:paraId="4EA83B8C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1FBD0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Neuropsychiatric manifesta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B63ED2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284 (0.909-1.8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94B31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156</w:t>
            </w:r>
          </w:p>
        </w:tc>
      </w:tr>
      <w:tr w:rsidR="009E68BB" w:rsidRPr="005D5B33" w14:paraId="22F92BDA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0145CC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Nephr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F7813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.230 (0.977-1.54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0E705A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78</w:t>
            </w:r>
          </w:p>
        </w:tc>
      </w:tr>
      <w:tr w:rsidR="009E68BB" w:rsidRPr="005D5B33" w14:paraId="35130982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14071D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Haemolytic ana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61B0DD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21 (0.503-1.3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CAD325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432</w:t>
            </w:r>
          </w:p>
        </w:tc>
      </w:tr>
      <w:tr w:rsidR="009E68BB" w:rsidRPr="005D5B33" w14:paraId="16932CD4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609C9D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lastRenderedPageBreak/>
              <w:t>Gastrointestinal invol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50B74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2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95 (1.335-3.2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752181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1</w:t>
            </w:r>
          </w:p>
        </w:tc>
      </w:tr>
      <w:tr w:rsidR="009E68BB" w:rsidRPr="005D5B33" w14:paraId="58FD072F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B8820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</w:rPr>
              <w:t>Laboratory abnormal 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11F590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066928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9E68BB" w:rsidRPr="005D5B33" w14:paraId="387E9798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E09863D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FCF24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352 (0.112-1.1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6A7105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74</w:t>
            </w:r>
          </w:p>
        </w:tc>
      </w:tr>
      <w:tr w:rsidR="009E68BB" w:rsidRPr="005D5B33" w14:paraId="697EDCAF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B8A86B2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5E4AC2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20 (0.776-1.3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66C421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87</w:t>
            </w:r>
          </w:p>
        </w:tc>
      </w:tr>
      <w:tr w:rsidR="009E68BB" w:rsidRPr="005D5B33" w14:paraId="79C6E6B7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2E51657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nR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96EF9B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39 (0.745-1.1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72EBA4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94</w:t>
            </w:r>
          </w:p>
        </w:tc>
      </w:tr>
      <w:tr w:rsidR="009E68BB" w:rsidRPr="005D5B33" w14:paraId="578DF376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8DE926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rR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363B96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20 (0.717-1.1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8A8BC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14</w:t>
            </w:r>
          </w:p>
        </w:tc>
      </w:tr>
      <w:tr w:rsidR="009E68BB" w:rsidRPr="005D5B33" w14:paraId="29354EC8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BC1D46C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-SS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FF3C47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78 (0.698-1.1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B8522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267</w:t>
            </w:r>
          </w:p>
        </w:tc>
      </w:tr>
      <w:tr w:rsidR="009E68BB" w:rsidRPr="005D5B33" w14:paraId="68B6A30E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D1C1E9A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-SS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EF2E1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84 (0.641-1.2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48822C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451</w:t>
            </w:r>
          </w:p>
        </w:tc>
      </w:tr>
      <w:tr w:rsidR="009E68BB" w:rsidRPr="005D5B33" w14:paraId="40F60CCA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9A3E75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-dsD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AD755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700 (0.507-0.9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03C700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30</w:t>
            </w:r>
          </w:p>
        </w:tc>
      </w:tr>
      <w:tr w:rsidR="009E68BB" w:rsidRPr="005D5B33" w14:paraId="10CCD5DB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A55674B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Hypocomplement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86DC7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635 (0.468-0.8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85AB6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3</w:t>
            </w:r>
          </w:p>
        </w:tc>
      </w:tr>
      <w:tr w:rsidR="009E68BB" w:rsidRPr="005D5B33" w14:paraId="49D109E8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34EEF4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a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BFC98E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756 (0.584-0.9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A407E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35</w:t>
            </w:r>
          </w:p>
        </w:tc>
      </w:tr>
      <w:tr w:rsidR="009E68BB" w:rsidRPr="005D5B33" w14:paraId="6C1014DD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375D7F4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Leukop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EAA135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708 (0.560-0.8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372194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4</w:t>
            </w:r>
          </w:p>
        </w:tc>
      </w:tr>
      <w:tr w:rsidR="009E68BB" w:rsidRPr="005D5B33" w14:paraId="40BF675B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FFD43EB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Thrombocytop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235BEB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29 (0.639-1.0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A467F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155</w:t>
            </w:r>
          </w:p>
        </w:tc>
      </w:tr>
      <w:tr w:rsidR="009E68BB" w:rsidRPr="005D5B33" w14:paraId="75F8AAEC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9ECD325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Elevated serum creatin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6CF80C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93 (0.736-1.6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4DABF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659</w:t>
            </w:r>
          </w:p>
        </w:tc>
      </w:tr>
      <w:tr w:rsidR="009E68BB" w:rsidRPr="005D5B33" w14:paraId="3385E55B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FC22242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Disease activity at LLD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A92800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062AA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9E68BB" w:rsidRPr="005D5B33" w14:paraId="11C74D06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BCA67B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P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4B8F09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95 (0.048-0.1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BAF14A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9E68BB" w:rsidRPr="005D5B33" w14:paraId="7F048C08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5E287F1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SLEDAI-2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85FB31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 xml:space="preserve">.744 </w:t>
            </w: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(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0.652-0.7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02946A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9E68BB" w:rsidRPr="005D5B33" w14:paraId="2DDDBDE3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7D13E7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hAnsi="Arial" w:cs="Arial"/>
                <w:sz w:val="16"/>
                <w:szCs w:val="16"/>
                <w:lang w:val="en-GB"/>
              </w:rPr>
              <w:t>Alopec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716EA5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35 (0.348-2.5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AE6ECF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894</w:t>
            </w:r>
          </w:p>
        </w:tc>
      </w:tr>
      <w:tr w:rsidR="009E68BB" w:rsidRPr="005D5B33" w14:paraId="69424CD7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CA7A45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Ras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C16383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252 (0.080-0.7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136625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19</w:t>
            </w:r>
          </w:p>
        </w:tc>
      </w:tr>
      <w:tr w:rsidR="009E68BB" w:rsidRPr="005D5B33" w14:paraId="50A6D042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AC52C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nti-dsDNA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BB067E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84 (0.464-0.7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F503F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9E68BB" w:rsidRPr="005D5B33" w14:paraId="329A5DCA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905B87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Hypocomplement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1424ED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483 (0.360-0.6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9A4F7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9E68BB" w:rsidRPr="005D5B33" w14:paraId="697EAB7A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70CE1DA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Leukop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14F5E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697 (0.288-1.6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ECDE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424</w:t>
            </w:r>
          </w:p>
        </w:tc>
      </w:tr>
      <w:tr w:rsidR="009E68BB" w:rsidRPr="005D5B33" w14:paraId="1AF4669F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B8551DE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Thrombocytop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296BB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244 (0.091-0.6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7D38AE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05</w:t>
            </w:r>
          </w:p>
        </w:tc>
      </w:tr>
      <w:tr w:rsidR="009E68BB" w:rsidRPr="005D5B33" w14:paraId="666E1ED2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D119B88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S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DI at LLD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888BF9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19 (0.951-1.0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6E8195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96</w:t>
            </w:r>
          </w:p>
        </w:tc>
      </w:tr>
      <w:tr w:rsidR="009E68BB" w:rsidRPr="005D5B33" w14:paraId="7E13FBF2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A15B7F" w14:textId="77777777" w:rsidR="009E68BB" w:rsidRPr="005D5B33" w:rsidRDefault="009E68BB" w:rsidP="00A16363">
            <w:pPr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b/>
                <w:sz w:val="16"/>
                <w:szCs w:val="16"/>
                <w:lang w:val="en-GB"/>
              </w:rPr>
              <w:t>Treatments at LLD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3FDE9F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4C382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</w:p>
        </w:tc>
      </w:tr>
      <w:tr w:rsidR="009E68BB" w:rsidRPr="005D5B33" w14:paraId="312934B6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FB57ECE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Prednisone (or equivalent) dose at LLDAS, mg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E8378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67 (0.939-1.2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67C3F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319</w:t>
            </w:r>
          </w:p>
        </w:tc>
      </w:tr>
      <w:tr w:rsidR="009E68BB" w:rsidRPr="005D5B33" w14:paraId="47FB0106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4D7E9F6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Hydroxychloroqu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72C8D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380 (0.934-2.0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B5012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106</w:t>
            </w:r>
          </w:p>
        </w:tc>
      </w:tr>
      <w:tr w:rsidR="009E68BB" w:rsidRPr="005D5B33" w14:paraId="356E0764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3632FC1" w14:textId="77777777" w:rsidR="009E68BB" w:rsidRPr="005D5B33" w:rsidRDefault="009E68BB" w:rsidP="00A16363">
            <w:pPr>
              <w:ind w:firstLineChars="100" w:firstLine="16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I</w:t>
            </w:r>
            <w:r w:rsidRPr="005D5B33">
              <w:rPr>
                <w:rFonts w:ascii="Arial" w:eastAsia="宋体" w:hAnsi="Arial" w:cs="Arial"/>
                <w:kern w:val="0"/>
                <w:sz w:val="16"/>
                <w:szCs w:val="16"/>
                <w:lang w:val="en-GB"/>
              </w:rPr>
              <w:t>mmunosuppressa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BBA29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204 (0.945-1.5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16F78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133</w:t>
            </w:r>
          </w:p>
        </w:tc>
      </w:tr>
      <w:tr w:rsidR="009E68BB" w:rsidRPr="005D5B33" w14:paraId="53D4F8AA" w14:textId="77777777" w:rsidTr="00A16363">
        <w:trPr>
          <w:trHeight w:val="5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1E5507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Mycophenolate mofet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0D53E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010 (0.779-1.3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19459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41</w:t>
            </w:r>
          </w:p>
        </w:tc>
      </w:tr>
      <w:tr w:rsidR="009E68BB" w:rsidRPr="005D5B33" w14:paraId="089FD4C3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5485E6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zathiopr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A190DC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99 (0.742-1.3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3F2C9F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93</w:t>
            </w:r>
          </w:p>
        </w:tc>
      </w:tr>
      <w:tr w:rsidR="009E68BB" w:rsidRPr="005D5B33" w14:paraId="45615FE9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6B20033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Methotrex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BE89AF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935 (0.625-1.4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B4BA72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744</w:t>
            </w:r>
          </w:p>
        </w:tc>
      </w:tr>
      <w:tr w:rsidR="009E68BB" w:rsidRPr="005D5B33" w14:paraId="5AF99C8F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3A945D6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Lefluno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E8F490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1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39 (0.995-2.3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B1FA4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053</w:t>
            </w:r>
          </w:p>
        </w:tc>
      </w:tr>
      <w:tr w:rsidR="009E68BB" w:rsidRPr="005D5B33" w14:paraId="4A897245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4F80CD1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Cyclosporine 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1072DD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613 (0.335-1.1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133FF5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.111</w:t>
            </w:r>
          </w:p>
        </w:tc>
      </w:tr>
      <w:tr w:rsidR="009E68BB" w:rsidRPr="005D5B33" w14:paraId="63F61F5E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5F199DC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Cyclophospham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849C3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3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579 (2.106-6.0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22AA91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b/>
                <w:bCs/>
                <w:sz w:val="16"/>
                <w:szCs w:val="16"/>
                <w:lang w:val="en-GB"/>
              </w:rPr>
              <w:t>&lt;</w:t>
            </w:r>
            <w:r w:rsidRPr="005D5B33">
              <w:rPr>
                <w:rFonts w:ascii="Arial" w:eastAsia="宋体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9E68BB" w:rsidRPr="005D5B33" w14:paraId="7BC5D950" w14:textId="77777777" w:rsidTr="00A16363">
        <w:trPr>
          <w:trHeight w:val="2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1E36CF" w14:textId="77777777" w:rsidR="009E68BB" w:rsidRPr="005D5B33" w:rsidRDefault="009E68BB" w:rsidP="00A16363">
            <w:pPr>
              <w:ind w:firstLineChars="200" w:firstLine="320"/>
              <w:jc w:val="lef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Tacrolim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2995FD" w14:textId="77777777" w:rsidR="009E68BB" w:rsidRPr="005D5B33" w:rsidRDefault="009E68BB" w:rsidP="00A16363">
            <w:pPr>
              <w:jc w:val="center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792 (0.197-3.1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6BEF3D" w14:textId="77777777" w:rsidR="009E68BB" w:rsidRPr="005D5B33" w:rsidRDefault="009E68BB" w:rsidP="00A16363">
            <w:pPr>
              <w:jc w:val="right"/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 w:hint="eastAsia"/>
                <w:sz w:val="16"/>
                <w:szCs w:val="16"/>
                <w:lang w:val="en-GB"/>
              </w:rPr>
              <w:t>0</w:t>
            </w: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.743</w:t>
            </w:r>
          </w:p>
        </w:tc>
      </w:tr>
      <w:tr w:rsidR="009E68BB" w:rsidRPr="005D5B33" w14:paraId="7D6BF70D" w14:textId="77777777" w:rsidTr="00A16363">
        <w:trPr>
          <w:trHeight w:val="28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4EFA8FD0" w14:textId="1A85353D" w:rsidR="009E68BB" w:rsidRPr="005D5B33" w:rsidRDefault="009E68BB" w:rsidP="005B33D8">
            <w:pPr>
              <w:rPr>
                <w:rFonts w:ascii="Arial" w:eastAsia="宋体" w:hAnsi="Arial" w:cs="Arial"/>
                <w:sz w:val="16"/>
                <w:szCs w:val="16"/>
                <w:lang w:val="en-GB"/>
              </w:rPr>
            </w:pPr>
            <w:r w:rsidRPr="005D5B33">
              <w:rPr>
                <w:rFonts w:ascii="Arial" w:eastAsia="宋体" w:hAnsi="Arial" w:cs="Arial"/>
                <w:sz w:val="16"/>
                <w:szCs w:val="16"/>
                <w:lang w:val="en-GB"/>
              </w:rPr>
              <w:t>Abbreviation: LLDAS: Lupus Low Disease Activity State; SS: Sjogren's syndrome; APS: antiphospholipid syndrome; ANA: antinuclear antibody; PGA: physician’s global assessment; SLEDAI-2K: systemic lupus erythematosus disease activity index 2000; SDI: Systemic Lupus International Collaborating Clinics/American College of Rheumatology Damage Index.</w:t>
            </w:r>
          </w:p>
        </w:tc>
      </w:tr>
    </w:tbl>
    <w:p w14:paraId="3C19E6CB" w14:textId="77777777" w:rsidR="00C041B9" w:rsidRPr="009E68BB" w:rsidRDefault="00C041B9">
      <w:pPr>
        <w:rPr>
          <w:rFonts w:hint="eastAsia"/>
        </w:rPr>
      </w:pPr>
    </w:p>
    <w:sectPr w:rsidR="00C041B9" w:rsidRPr="009E6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7D"/>
    <w:rsid w:val="001413CC"/>
    <w:rsid w:val="00183CCB"/>
    <w:rsid w:val="0018733F"/>
    <w:rsid w:val="001B712C"/>
    <w:rsid w:val="002A5DC4"/>
    <w:rsid w:val="004E4161"/>
    <w:rsid w:val="004E70E7"/>
    <w:rsid w:val="00587A78"/>
    <w:rsid w:val="005B33D8"/>
    <w:rsid w:val="005D5B33"/>
    <w:rsid w:val="006A7D73"/>
    <w:rsid w:val="006D700E"/>
    <w:rsid w:val="007F0582"/>
    <w:rsid w:val="00850164"/>
    <w:rsid w:val="009E68BB"/>
    <w:rsid w:val="00AD4E26"/>
    <w:rsid w:val="00B3277D"/>
    <w:rsid w:val="00C041B9"/>
    <w:rsid w:val="00C431F6"/>
    <w:rsid w:val="00F6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5E4CD6"/>
  <w15:chartTrackingRefBased/>
  <w15:docId w15:val="{51576D82-C171-4F5D-9AC0-23C1B7E5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1B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277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27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277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277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277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277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277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277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277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27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2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2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27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27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27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27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27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27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27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32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277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327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277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327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277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327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2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327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277D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59"/>
    <w:rsid w:val="00C041B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e">
    <w:name w:val="Table Grid"/>
    <w:basedOn w:val="a1"/>
    <w:uiPriority w:val="39"/>
    <w:rsid w:val="00C04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725</Words>
  <Characters>4711</Characters>
  <Application>Microsoft Office Word</Application>
  <DocSecurity>0</DocSecurity>
  <Lines>404</Lines>
  <Paragraphs>366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岱 高</dc:creator>
  <cp:keywords/>
  <dc:description/>
  <cp:lastModifiedBy>岱 高</cp:lastModifiedBy>
  <cp:revision>20</cp:revision>
  <cp:lastPrinted>2024-10-07T16:00:00Z</cp:lastPrinted>
  <dcterms:created xsi:type="dcterms:W3CDTF">2024-06-25T12:49:00Z</dcterms:created>
  <dcterms:modified xsi:type="dcterms:W3CDTF">2024-10-07T16:00:00Z</dcterms:modified>
</cp:coreProperties>
</file>